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ind w:left="-709" w:hanging="0"/>
        <w:rPr>
          <w:rFonts w:ascii="Arial" w:hAnsi="Arial" w:cs="Arial"/>
          <w:b/>
          <w:b/>
          <w:color w:val="000000"/>
          <w:lang w:val="en-US"/>
        </w:rPr>
      </w:pPr>
      <w:r>
        <w:rPr>
          <w:rFonts w:cs="Arial" w:ascii="Arial" w:hAnsi="Arial"/>
          <w:b/>
          <w:color w:val="000000"/>
          <w:lang w:val="en-US"/>
        </w:rPr>
        <w:t>Additional files</w:t>
        <w:br/>
        <w:t xml:space="preserve">Additional file 1 </w:t>
      </w:r>
    </w:p>
    <w:p>
      <w:pPr>
        <w:pStyle w:val="Normal"/>
        <w:autoSpaceDE w:val="false"/>
        <w:spacing w:lineRule="auto" w:line="240" w:before="0" w:after="0"/>
        <w:ind w:left="-709" w:hanging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color w:val="000000"/>
          <w:lang w:val="en-US"/>
        </w:rPr>
        <w:t>File format: DOC</w:t>
        <w:br/>
        <w:t>Title</w:t>
      </w:r>
      <w:r>
        <w:rPr>
          <w:rFonts w:cs="Arial" w:ascii="Arial" w:hAnsi="Arial"/>
          <w:b/>
          <w:iCs/>
          <w:lang w:val="en-US" w:eastAsia="pt-BR"/>
        </w:rPr>
        <w:t xml:space="preserve"> - </w:t>
      </w:r>
      <w:r>
        <w:rPr>
          <w:rFonts w:cs="Arial" w:ascii="Arial" w:hAnsi="Arial"/>
          <w:b/>
          <w:lang w:val="en-US"/>
        </w:rPr>
        <w:t>Animal species commercialized for medicinal purposes in the municipalities of Crato and Juazeiro do Norte, Ceará, Brazil</w:t>
      </w:r>
    </w:p>
    <w:p>
      <w:pPr>
        <w:pStyle w:val="Normal"/>
        <w:autoSpaceDE w:val="false"/>
        <w:spacing w:lineRule="auto" w:line="240" w:before="0" w:after="0"/>
        <w:ind w:left="-709" w:hanging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color w:val="000000"/>
          <w:lang w:val="en-US"/>
        </w:rPr>
        <w:t xml:space="preserve">Description: The data provided </w:t>
      </w:r>
      <w:r>
        <w:rPr>
          <w:rFonts w:cs="Arial" w:ascii="Arial" w:hAnsi="Arial"/>
          <w:b/>
          <w:lang w:val="en-US"/>
        </w:rPr>
        <w:t>animal species commercialized for medicinal purposes in the municipalities of Crato and Juazeiro do Norte, Ceará, Brazil</w:t>
      </w:r>
    </w:p>
    <w:tbl>
      <w:tblPr>
        <w:tblW w:w="10774" w:type="dxa"/>
        <w:jc w:val="left"/>
        <w:tblInd w:w="-12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6"/>
        <w:gridCol w:w="708"/>
        <w:gridCol w:w="709"/>
        <w:gridCol w:w="709"/>
        <w:gridCol w:w="709"/>
        <w:gridCol w:w="2551"/>
        <w:gridCol w:w="2552"/>
      </w:tblGrid>
      <w:tr>
        <w:trPr/>
        <w:tc>
          <w:tcPr>
            <w:tcW w:w="28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amily/species/ local name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umber of citations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se-value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rt used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Disease (or illness)</w:t>
            </w:r>
          </w:p>
        </w:tc>
      </w:tr>
      <w:tr>
        <w:trPr/>
        <w:tc>
          <w:tcPr>
            <w:tcW w:w="28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J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R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J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R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Insect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ormicida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 xml:space="preserve">Dinoponera quadriceps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Santschi,1921) - ant, “formigão”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hole animal (1)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ar aches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lattida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iCs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eriplaneta american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Linnaeus, 1758) - cockroach, “barata”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iscera, wings (2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ar aches (2) and asthma (2)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ryllida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Gryllus assimili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Fabricius, 1775 - cricket, “grilo”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eg (2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rinary infections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pida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 xml:space="preserve">Melipona scutellaris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(Latreille, 1811) - stingless bee, “uruçú” 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oney (3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ughs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Partamona cupir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Smith) -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ingless bee, “cupira”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oney (3) and wax (4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ughs (3) and stomach ache (4)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pis mellifer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Linnaeus, 1758) - honey bee, abelha italiana”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oney (3) and wax (4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ughs (3) and stomach ache (4)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Melipona subnitid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Ducke, 1910) - stingless bee, “jandaíra”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oney (3) and wax (4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ughs (3) and stomach ache (4)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sz w:val="24"/>
                <w:szCs w:val="24"/>
                <w:lang w:val="en-US"/>
              </w:rPr>
              <w:t>Curculionida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Emphasis"/>
                <w:rFonts w:cs="Times New Roman" w:ascii="Times New Roman" w:hAnsi="Times New Roman"/>
                <w:i w:val="false"/>
                <w:sz w:val="24"/>
                <w:szCs w:val="24"/>
                <w:lang w:val="en-US"/>
              </w:rPr>
              <w:t>beetle, besouro bicudo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arvae (2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sthma and coughs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pt-BR"/>
              </w:rPr>
              <w:t>Equinoderme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Oreasterida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pt-BR"/>
              </w:rPr>
              <w:t xml:space="preserve">Oreaster reticulatus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(Linnaeus 1758)</w:t>
            </w: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  <w:lang w:val="en-US"/>
              </w:rPr>
              <w:t xml:space="preserve"> - 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 xml:space="preserve">starfish, “estrela do mar” 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Whole animal (1,6)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sthma (1) and “simpatias” (6)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is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ythrinida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Hoplias malabaricu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Bloch, 1794) - trahira, “traíra”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at (5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flammations, urinary infections and ear aches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8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amily/species/ local name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umber of citations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se-value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rt used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Disease (or illness)</w:t>
            </w:r>
          </w:p>
        </w:tc>
      </w:tr>
      <w:tr>
        <w:trPr/>
        <w:tc>
          <w:tcPr>
            <w:tcW w:w="28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J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R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J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R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Prochilodontida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 xml:space="preserve">Prochilodus nigricans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gassiz, 1929 - b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lack prochilodus, “curimatã”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at (5)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holesterol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Anostomidae</w:t>
            </w:r>
          </w:p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rStyle w:val="Emphasis"/>
                <w:lang w:val="en-US"/>
              </w:rPr>
              <w:t xml:space="preserve">Leporinus steindachneri </w:t>
            </w:r>
            <w:r>
              <w:rPr>
                <w:lang w:val="en-US"/>
              </w:rPr>
              <w:t>Eigenmann, 1907 - fish, piau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at (5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holesterol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yngnathidae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Hippocampus reid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Ginsburg, 1933) – seahorse, “cavalo marinho”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hole animal (1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sthma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ymnotidae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Electrophorus electricu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Linnaeus, 1766) - electric eel, “peixe elétrico”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at (5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heumatism and bruis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Reptil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 xml:space="preserve">Phrynops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 xml:space="preserve">tuberosus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Peters, 1870) - side-necked turtle, “cágado”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at (5) and shell (1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heumatism, bruises (5) and asthma (1)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lligatorida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aiman crocodilus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(Linnaeus, 1758) - caiman, “jacaré-tinga”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kin (1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sthma (1)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Viperida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 xml:space="preserve">Crotalus durissus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Linnaeus, 1758) - rattle snake, “cascavel”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at (5) and rattle (6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heumatism, osteoporosis, leprosy, back ache, fissures on feet, ear aches (5), “simpatias” (6)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opidurida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ropidurus hispid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pix, 1825 - lava lizard, “lagartixa”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hole animal (7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ityriasis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eiida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 xml:space="preserve">Tupinambis merianae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Duméril and Bibron, 1839) - teju lizard, “tiú”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at (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heumatism, inflammations, fissures on feet and ear aches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Bird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thartida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 xml:space="preserve">Coragyps atratus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Bechstein, 1793) - black vulture, “urubu”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iver (8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lcoholism</w:t>
            </w:r>
          </w:p>
        </w:tc>
      </w:tr>
      <w:tr>
        <w:trPr/>
        <w:tc>
          <w:tcPr>
            <w:tcW w:w="283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Phasianida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 xml:space="preserve">Gallus domesticus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innaeus, 1758 - chicken, “galinha”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at (5)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ore throat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amily/species/ local name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umber of citations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se-value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rt used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Disease (or illness)</w:t>
            </w:r>
          </w:p>
        </w:tc>
      </w:tr>
      <w:tr>
        <w:trPr/>
        <w:tc>
          <w:tcPr>
            <w:tcW w:w="28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J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R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J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R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Pavo cristatus 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Linnaeus, 1758 - pea-cock, “pavão”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eather (1)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sthma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uculida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Crotophaga an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innaeus, 1758 - smooth-billed ani, “anu”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hole animal (9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sthma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Emphasis"/>
                <w:rFonts w:cs="Times New Roman" w:ascii="Times New Roman" w:hAnsi="Times New Roman"/>
                <w:b/>
                <w:i w:val="false"/>
                <w:sz w:val="24"/>
                <w:szCs w:val="24"/>
                <w:lang w:val="en-US"/>
              </w:rPr>
              <w:t>Mammal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sz w:val="24"/>
                <w:szCs w:val="24"/>
                <w:lang w:val="en-US"/>
              </w:rPr>
              <w:t>Procyonida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Emphasis"/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Procyon cancrivorus </w:t>
            </w:r>
            <w:r>
              <w:rPr>
                <w:rStyle w:val="Emphasis"/>
                <w:rFonts w:cs="Times New Roman" w:ascii="Times New Roman" w:hAnsi="Times New Roman"/>
                <w:i w:val="false"/>
                <w:sz w:val="24"/>
                <w:szCs w:val="24"/>
                <w:lang w:val="en-US"/>
              </w:rPr>
              <w:t>(Cuvier, 1798) crab-eating</w:t>
            </w:r>
            <w:r>
              <w:rPr>
                <w:rStyle w:val="Emphasis"/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accoon, “guaxinim”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kin (7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nake bites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nida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erdocyon thous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(Linnaeus, 176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fox, “raposa” 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at (5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ar aches, inflammations and sore throat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asyponida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 xml:space="preserve">Euphractus sexcinctus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Linnaeus, 1758), armadillo, “tatu peba”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ail (10) and urine (2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ar aches, deafness (10) and urinary infections (2)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Dasypus novemcinctus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, Linnaeus, 1758, nine-banded armadillo, “tatu galinha”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ail (10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ar aches and deafness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ovida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 xml:space="preserve">Ovis aries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Linnaeus, 1758), sheep, “carneiro”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at (5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heumatism, arthritis</w:t>
            </w:r>
          </w:p>
        </w:tc>
      </w:tr>
      <w:tr>
        <w:trPr>
          <w:trHeight w:val="919" w:hRule="atLeast"/>
        </w:trPr>
        <w:tc>
          <w:tcPr>
            <w:tcW w:w="2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 xml:space="preserve">Bos taurus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Linnaeus, 1758), domestic cattle, “boi”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orn (1, 6), urine (8) and marrow (11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sthma (1), whooping cough (8), rheumatism (11) and “simpatias” (6)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ida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Sus scrof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Linnaeus, 1758), pig, porco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avel (1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Bronchitis</w:t>
            </w:r>
          </w:p>
        </w:tc>
      </w:tr>
      <w:tr>
        <w:trPr/>
        <w:tc>
          <w:tcPr>
            <w:tcW w:w="28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ervida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Mazam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p. deer, “veado”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oof, horn (1) and tail (6)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“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impatia” (6) and rheumatism (1)</w:t>
            </w:r>
          </w:p>
        </w:tc>
      </w:tr>
    </w:tbl>
    <w:p>
      <w:pPr>
        <w:pStyle w:val="Normal"/>
        <w:spacing w:lineRule="auto" w:line="240" w:before="0" w:after="0"/>
        <w:ind w:left="-567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Legend:  (1) Cook and macerate; (2) Prepare a tea with the animal part utilized and ingest it; (3) Ingest with other alternative medicines; (4) Similar to item three with the addition of wax; (5) Ingest directly or rub on the affected area; (6) Religious rituals or “simpatias”; (7) rub on the affected area; (8) Cook and macerate and ingest with some food; (9) Cook without salt and ingest; (10) Rub on the ear; (11) Ingest alone or mixed with some food; JN: Juazeiro do Norte; CR: Crato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Emphasis">
    <w:name w:val="Emphasis"/>
    <w:basedOn w:val="Fontepargpadro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6T12:54:00Z</dcterms:created>
  <dc:creator>Felipe</dc:creator>
  <dc:description/>
  <cp:keywords/>
  <dc:language>en-US</dc:language>
  <cp:lastModifiedBy>Felipe</cp:lastModifiedBy>
  <dcterms:modified xsi:type="dcterms:W3CDTF">2009-05-29T18:38:00Z</dcterms:modified>
  <cp:revision>3</cp:revision>
  <dc:subject/>
  <dc:title/>
</cp:coreProperties>
</file>